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710A" w:rsidRDefault="0025710A" w:rsidP="0025710A">
      <w:pPr>
        <w:jc w:val="both"/>
        <w:rPr>
          <w:rFonts w:ascii="Arial" w:hAnsi="Arial" w:cs="Arial"/>
          <w:b/>
        </w:rPr>
      </w:pPr>
      <w:r w:rsidRPr="00B62CFD">
        <w:rPr>
          <w:rFonts w:ascii="Arial" w:hAnsi="Arial" w:cs="Arial"/>
          <w:b/>
          <w:noProof/>
        </w:rPr>
        <w:drawing>
          <wp:inline distT="0" distB="0" distL="0" distR="0" wp14:anchorId="19AE9375" wp14:editId="595BC18D">
            <wp:extent cx="8863330" cy="56292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  <w:r w:rsidRPr="00B62CFD">
        <w:rPr>
          <w:rFonts w:ascii="Arial" w:hAnsi="Arial" w:cs="Arial"/>
          <w:b/>
          <w:noProof/>
        </w:rPr>
        <w:lastRenderedPageBreak/>
        <w:drawing>
          <wp:inline distT="0" distB="0" distL="0" distR="0" wp14:anchorId="301D1417" wp14:editId="66989656">
            <wp:extent cx="8863330" cy="517271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7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Features of ASA patients included in this study </w:t>
      </w:r>
    </w:p>
    <w:p w:rsidR="0025710A" w:rsidRPr="00B01FFF" w:rsidRDefault="0025710A" w:rsidP="0025710A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 Female, M Male, N No, NA Not available, Y Yes.</w:t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  <w:r w:rsidRPr="006260F9">
        <w:rPr>
          <w:rFonts w:ascii="Arial" w:hAnsi="Arial" w:cs="Arial"/>
          <w:b/>
          <w:noProof/>
        </w:rPr>
        <w:lastRenderedPageBreak/>
        <w:drawing>
          <wp:inline distT="0" distB="0" distL="0" distR="0" wp14:anchorId="52818E39" wp14:editId="4F3A05A3">
            <wp:extent cx="8359775" cy="5731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5977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Default="0025710A" w:rsidP="0025710A">
      <w:pPr>
        <w:jc w:val="both"/>
        <w:rPr>
          <w:rFonts w:ascii="Arial" w:hAnsi="Arial" w:cs="Arial"/>
          <w:b/>
        </w:rPr>
      </w:pPr>
    </w:p>
    <w:p w:rsidR="0025710A" w:rsidRPr="00A26A35" w:rsidRDefault="0025710A" w:rsidP="0025710A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A26A35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A26A3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F</w:t>
      </w:r>
      <w:r w:rsidRPr="00A26A35">
        <w:rPr>
          <w:rFonts w:ascii="Arial" w:hAnsi="Arial" w:cs="Arial"/>
          <w:b/>
        </w:rPr>
        <w:t xml:space="preserve">unctional MRI </w:t>
      </w:r>
      <w:r>
        <w:rPr>
          <w:rFonts w:ascii="Arial" w:hAnsi="Arial" w:cs="Arial"/>
          <w:b/>
        </w:rPr>
        <w:t xml:space="preserve">did not </w:t>
      </w:r>
      <w:r w:rsidRPr="00A26A35">
        <w:rPr>
          <w:rFonts w:ascii="Arial" w:hAnsi="Arial" w:cs="Arial"/>
          <w:b/>
        </w:rPr>
        <w:t xml:space="preserve">show involvement of </w:t>
      </w:r>
      <w:r>
        <w:rPr>
          <w:rFonts w:ascii="Arial" w:hAnsi="Arial" w:cs="Arial"/>
          <w:b/>
        </w:rPr>
        <w:t xml:space="preserve">regions of interest </w:t>
      </w:r>
      <w:r w:rsidRPr="00A26A35">
        <w:rPr>
          <w:rFonts w:ascii="Arial" w:hAnsi="Arial" w:cs="Arial"/>
          <w:b/>
        </w:rPr>
        <w:t>in LNP-mRNA treated AS</w:t>
      </w:r>
      <w:r>
        <w:rPr>
          <w:rFonts w:ascii="Arial" w:hAnsi="Arial" w:cs="Arial"/>
          <w:b/>
        </w:rPr>
        <w:t>A</w:t>
      </w:r>
      <w:r w:rsidRPr="00A26A35">
        <w:rPr>
          <w:rFonts w:ascii="Arial" w:hAnsi="Arial" w:cs="Arial"/>
          <w:b/>
        </w:rPr>
        <w:t xml:space="preserve"> mice. </w:t>
      </w:r>
      <w:r>
        <w:rPr>
          <w:rFonts w:ascii="Arial" w:hAnsi="Arial" w:cs="Arial"/>
          <w:bCs/>
        </w:rPr>
        <w:t>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  <w:bCs/>
        </w:rPr>
        <w:t>) Manual definition of c</w:t>
      </w:r>
      <w:r>
        <w:rPr>
          <w:rFonts w:ascii="Arial" w:hAnsi="Arial" w:cs="Arial"/>
        </w:rPr>
        <w:t>erebral</w:t>
      </w:r>
      <w:r w:rsidRPr="007F018E">
        <w:rPr>
          <w:rFonts w:ascii="Arial" w:hAnsi="Arial" w:cs="Arial"/>
        </w:rPr>
        <w:t xml:space="preserve"> regions of interest </w:t>
      </w:r>
      <w:r>
        <w:rPr>
          <w:rFonts w:ascii="Arial" w:hAnsi="Arial" w:cs="Arial"/>
        </w:rPr>
        <w:t>with</w:t>
      </w:r>
      <w:r w:rsidRPr="007F018E">
        <w:rPr>
          <w:rFonts w:ascii="Arial" w:hAnsi="Arial" w:cs="Arial"/>
        </w:rPr>
        <w:t xml:space="preserve"> ITK-SNAP</w:t>
      </w:r>
      <w:r>
        <w:rPr>
          <w:rFonts w:ascii="Arial" w:hAnsi="Arial" w:cs="Arial"/>
        </w:rPr>
        <w:t xml:space="preserve"> software.</w:t>
      </w:r>
      <w:r w:rsidRPr="00A26A35">
        <w:rPr>
          <w:rFonts w:ascii="Arial" w:hAnsi="Arial" w:cs="Arial"/>
          <w:bCs/>
        </w:rPr>
        <w:t xml:space="preserve"> (</w:t>
      </w:r>
      <w:r w:rsidRPr="000B6FD1">
        <w:rPr>
          <w:rFonts w:ascii="Arial" w:hAnsi="Arial" w:cs="Arial"/>
          <w:b/>
        </w:rPr>
        <w:t>B-D</w:t>
      </w:r>
      <w:r w:rsidRPr="00A26A35">
        <w:rPr>
          <w:rFonts w:ascii="Arial" w:hAnsi="Arial" w:cs="Arial"/>
          <w:bCs/>
        </w:rPr>
        <w:t>) Analysis of fMRI endpoints in various cerebral regions of interest (</w:t>
      </w:r>
      <w:r>
        <w:rPr>
          <w:rFonts w:ascii="Arial" w:hAnsi="Arial" w:cs="Arial"/>
          <w:b/>
        </w:rPr>
        <w:t>B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fimbria</w:t>
      </w:r>
      <w:r w:rsidRPr="00A26A35">
        <w:rPr>
          <w:rFonts w:ascii="Arial" w:hAnsi="Arial" w:cs="Arial"/>
          <w:bCs/>
        </w:rPr>
        <w:t>, (</w:t>
      </w:r>
      <w:r>
        <w:rPr>
          <w:rFonts w:ascii="Arial" w:hAnsi="Arial" w:cs="Arial"/>
          <w:b/>
        </w:rPr>
        <w:t>C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internal capsule</w:t>
      </w:r>
      <w:r w:rsidRPr="00A26A35">
        <w:rPr>
          <w:rFonts w:ascii="Arial" w:hAnsi="Arial" w:cs="Arial"/>
          <w:bCs/>
        </w:rPr>
        <w:t xml:space="preserve"> and (</w:t>
      </w:r>
      <w:r>
        <w:rPr>
          <w:rFonts w:ascii="Arial" w:hAnsi="Arial" w:cs="Arial"/>
          <w:b/>
        </w:rPr>
        <w:t>D</w:t>
      </w:r>
      <w:r w:rsidRPr="00A26A3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hippocampus</w:t>
      </w:r>
      <w:r w:rsidRPr="00A26A35">
        <w:rPr>
          <w:rFonts w:ascii="Arial" w:hAnsi="Arial" w:cs="Arial"/>
          <w:bCs/>
        </w:rPr>
        <w:t xml:space="preserve">. </w:t>
      </w:r>
      <w:r w:rsidRPr="00A26A35">
        <w:rPr>
          <w:rFonts w:ascii="Arial" w:hAnsi="Arial" w:cs="Arial"/>
        </w:rPr>
        <w:t xml:space="preserve">Graph shows mean </w:t>
      </w:r>
      <m:oMath>
        <m:r>
          <w:rPr>
            <w:rFonts w:ascii="Cambria Math" w:hAnsi="Cambria Math" w:cs="Arial"/>
          </w:rPr>
          <m:t>±</m:t>
        </m:r>
      </m:oMath>
      <w:r w:rsidRPr="00A26A35">
        <w:rPr>
          <w:rFonts w:ascii="Arial" w:hAnsi="Arial" w:cs="Arial"/>
        </w:rPr>
        <w:t>SD.</w:t>
      </w:r>
      <w:r>
        <w:rPr>
          <w:rFonts w:ascii="Arial" w:hAnsi="Arial" w:cs="Arial"/>
        </w:rPr>
        <w:t xml:space="preserve"> </w:t>
      </w:r>
      <w:r w:rsidRPr="00A26A35">
        <w:rPr>
          <w:rFonts w:ascii="Arial" w:hAnsi="Arial" w:cs="Arial"/>
          <w:color w:val="000000" w:themeColor="text1"/>
          <w:kern w:val="24"/>
        </w:rPr>
        <w:t>(</w:t>
      </w:r>
      <w:r>
        <w:rPr>
          <w:rFonts w:ascii="Arial" w:hAnsi="Arial" w:cs="Arial"/>
          <w:b/>
          <w:bCs/>
          <w:color w:val="000000" w:themeColor="text1"/>
          <w:kern w:val="24"/>
        </w:rPr>
        <w:t>G</w:t>
      </w:r>
      <w:r w:rsidRPr="00A26A35">
        <w:rPr>
          <w:rFonts w:ascii="Arial" w:hAnsi="Arial" w:cs="Arial"/>
          <w:b/>
          <w:bCs/>
          <w:color w:val="000000" w:themeColor="text1"/>
          <w:kern w:val="24"/>
        </w:rPr>
        <w:t>-</w:t>
      </w:r>
      <w:r>
        <w:rPr>
          <w:rFonts w:ascii="Arial" w:hAnsi="Arial" w:cs="Arial"/>
          <w:b/>
          <w:bCs/>
          <w:color w:val="000000" w:themeColor="text1"/>
          <w:kern w:val="24"/>
        </w:rPr>
        <w:t>I</w:t>
      </w:r>
      <w:r w:rsidRPr="00A26A35">
        <w:rPr>
          <w:rFonts w:ascii="Arial" w:hAnsi="Arial" w:cs="Arial"/>
          <w:bCs/>
        </w:rPr>
        <w:t xml:space="preserve">): </w:t>
      </w:r>
      <w:r w:rsidRPr="001B1365">
        <w:rPr>
          <w:rFonts w:ascii="Arial" w:hAnsi="Arial" w:cs="Arial"/>
          <w:bCs/>
        </w:rPr>
        <w:t xml:space="preserve">Unpaired 2-tailed Student’s </w:t>
      </w:r>
      <w:r w:rsidRPr="001B1365">
        <w:rPr>
          <w:rFonts w:ascii="Arial" w:hAnsi="Arial" w:cs="Arial"/>
          <w:bCs/>
          <w:i/>
          <w:iCs/>
        </w:rPr>
        <w:t>t</w:t>
      </w:r>
      <w:r w:rsidRPr="001B1365">
        <w:rPr>
          <w:rFonts w:ascii="Arial" w:hAnsi="Arial" w:cs="Arial"/>
          <w:bCs/>
        </w:rPr>
        <w:t xml:space="preserve"> test (F</w:t>
      </w:r>
      <w:r>
        <w:rPr>
          <w:rFonts w:ascii="Arial" w:hAnsi="Arial" w:cs="Arial"/>
          <w:bCs/>
        </w:rPr>
        <w:t xml:space="preserve">alse </w:t>
      </w:r>
      <w:r w:rsidRPr="001B1365">
        <w:rPr>
          <w:rFonts w:ascii="Arial" w:hAnsi="Arial" w:cs="Arial"/>
          <w:bCs/>
        </w:rPr>
        <w:t>D</w:t>
      </w:r>
      <w:r>
        <w:rPr>
          <w:rFonts w:ascii="Arial" w:hAnsi="Arial" w:cs="Arial"/>
          <w:bCs/>
        </w:rPr>
        <w:t xml:space="preserve">iscovery </w:t>
      </w:r>
      <w:r w:rsidRPr="001B1365">
        <w:rPr>
          <w:rFonts w:ascii="Arial" w:hAnsi="Arial" w:cs="Arial"/>
          <w:bCs/>
        </w:rPr>
        <w:t>R</w:t>
      </w:r>
      <w:r>
        <w:rPr>
          <w:rFonts w:ascii="Arial" w:hAnsi="Arial" w:cs="Arial"/>
          <w:bCs/>
        </w:rPr>
        <w:t>ate corrected</w:t>
      </w:r>
      <w:r w:rsidRPr="001B1365">
        <w:rPr>
          <w:rFonts w:ascii="Arial" w:hAnsi="Arial" w:cs="Arial"/>
          <w:bCs/>
        </w:rPr>
        <w:t xml:space="preserve">; </w:t>
      </w:r>
      <w:r w:rsidRPr="000B6FD1">
        <w:rPr>
          <w:rFonts w:ascii="Arial" w:hAnsi="Arial" w:cs="Arial"/>
          <w:bCs/>
          <w:i/>
          <w:iCs/>
        </w:rPr>
        <w:t>p</w:t>
      </w:r>
      <w:r w:rsidRPr="001B1365">
        <w:rPr>
          <w:rFonts w:ascii="Arial" w:hAnsi="Arial" w:cs="Arial"/>
          <w:bCs/>
        </w:rPr>
        <w:t xml:space="preserve"> = 0.05</w:t>
      </w:r>
      <w:r w:rsidRPr="001B1365">
        <w:rPr>
          <w:rFonts w:ascii="Arial" w:hAnsi="Arial" w:cs="Arial"/>
        </w:rPr>
        <w:t xml:space="preserve">; </w:t>
      </w:r>
      <w:r w:rsidRPr="001B1365">
        <w:rPr>
          <w:rFonts w:ascii="Arial" w:hAnsi="Arial" w:cs="Arial"/>
          <w:color w:val="000000" w:themeColor="text1"/>
          <w:kern w:val="24"/>
        </w:rPr>
        <w:t>ns=not significant, n=5-6.</w:t>
      </w:r>
      <w:r w:rsidRPr="0006501E">
        <w:rPr>
          <w:rFonts w:ascii="Arial" w:hAnsi="Arial" w:cs="Arial"/>
          <w:color w:val="000000" w:themeColor="text1"/>
          <w:kern w:val="24"/>
        </w:rPr>
        <w:t xml:space="preserve"> </w:t>
      </w:r>
    </w:p>
    <w:p w:rsidR="008F6B01" w:rsidRPr="003077CA" w:rsidRDefault="008F6B01"/>
    <w:sectPr w:rsidR="008F6B01" w:rsidRPr="003077CA" w:rsidSect="0025710A">
      <w:pgSz w:w="16840" w:h="11901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CA"/>
    <w:rsid w:val="00001FBD"/>
    <w:rsid w:val="00005458"/>
    <w:rsid w:val="00014A8D"/>
    <w:rsid w:val="00015ECA"/>
    <w:rsid w:val="000204C3"/>
    <w:rsid w:val="0002436F"/>
    <w:rsid w:val="00026754"/>
    <w:rsid w:val="00031264"/>
    <w:rsid w:val="000349DD"/>
    <w:rsid w:val="00036BCA"/>
    <w:rsid w:val="00052759"/>
    <w:rsid w:val="00063F1A"/>
    <w:rsid w:val="00073B94"/>
    <w:rsid w:val="000758CA"/>
    <w:rsid w:val="00084BA2"/>
    <w:rsid w:val="00087BF8"/>
    <w:rsid w:val="00094A50"/>
    <w:rsid w:val="000A16A4"/>
    <w:rsid w:val="000A31FA"/>
    <w:rsid w:val="000D2603"/>
    <w:rsid w:val="000E5761"/>
    <w:rsid w:val="000F3FB3"/>
    <w:rsid w:val="000F563C"/>
    <w:rsid w:val="0011142A"/>
    <w:rsid w:val="0011302C"/>
    <w:rsid w:val="001152A0"/>
    <w:rsid w:val="001171C2"/>
    <w:rsid w:val="00121BAE"/>
    <w:rsid w:val="00124751"/>
    <w:rsid w:val="0013245A"/>
    <w:rsid w:val="00133377"/>
    <w:rsid w:val="00147FB9"/>
    <w:rsid w:val="001526A0"/>
    <w:rsid w:val="0015298F"/>
    <w:rsid w:val="00172936"/>
    <w:rsid w:val="00175B3E"/>
    <w:rsid w:val="0018662F"/>
    <w:rsid w:val="00193B9B"/>
    <w:rsid w:val="001A0CB1"/>
    <w:rsid w:val="001B6FA2"/>
    <w:rsid w:val="001C42AF"/>
    <w:rsid w:val="001C7D15"/>
    <w:rsid w:val="001E598A"/>
    <w:rsid w:val="001F36FA"/>
    <w:rsid w:val="001F6903"/>
    <w:rsid w:val="00200041"/>
    <w:rsid w:val="00207D34"/>
    <w:rsid w:val="002100F4"/>
    <w:rsid w:val="00214545"/>
    <w:rsid w:val="002201B7"/>
    <w:rsid w:val="002226D3"/>
    <w:rsid w:val="002253BF"/>
    <w:rsid w:val="00225C99"/>
    <w:rsid w:val="0022785B"/>
    <w:rsid w:val="00244C68"/>
    <w:rsid w:val="00244CC3"/>
    <w:rsid w:val="00246C1D"/>
    <w:rsid w:val="00250E7E"/>
    <w:rsid w:val="00256D22"/>
    <w:rsid w:val="0025710A"/>
    <w:rsid w:val="002633D7"/>
    <w:rsid w:val="00267492"/>
    <w:rsid w:val="00273977"/>
    <w:rsid w:val="00282B66"/>
    <w:rsid w:val="0028501D"/>
    <w:rsid w:val="00285294"/>
    <w:rsid w:val="0029020B"/>
    <w:rsid w:val="002952AF"/>
    <w:rsid w:val="002A0F4F"/>
    <w:rsid w:val="002A16DD"/>
    <w:rsid w:val="002A5B30"/>
    <w:rsid w:val="002B3D53"/>
    <w:rsid w:val="002C3946"/>
    <w:rsid w:val="002D4013"/>
    <w:rsid w:val="002D4987"/>
    <w:rsid w:val="002D73EE"/>
    <w:rsid w:val="002E050C"/>
    <w:rsid w:val="002E3A13"/>
    <w:rsid w:val="002E4B42"/>
    <w:rsid w:val="002E5660"/>
    <w:rsid w:val="003056CC"/>
    <w:rsid w:val="00306A10"/>
    <w:rsid w:val="00307149"/>
    <w:rsid w:val="003077CA"/>
    <w:rsid w:val="00321E55"/>
    <w:rsid w:val="00335B20"/>
    <w:rsid w:val="00342FC9"/>
    <w:rsid w:val="003532A6"/>
    <w:rsid w:val="00355F13"/>
    <w:rsid w:val="0036174B"/>
    <w:rsid w:val="003747B0"/>
    <w:rsid w:val="00376D91"/>
    <w:rsid w:val="00381435"/>
    <w:rsid w:val="00383022"/>
    <w:rsid w:val="003B1FD2"/>
    <w:rsid w:val="003B3BCB"/>
    <w:rsid w:val="003C51B9"/>
    <w:rsid w:val="003C5CA6"/>
    <w:rsid w:val="003D28CE"/>
    <w:rsid w:val="003E2714"/>
    <w:rsid w:val="003E6290"/>
    <w:rsid w:val="003E7940"/>
    <w:rsid w:val="00402584"/>
    <w:rsid w:val="00414518"/>
    <w:rsid w:val="00414E18"/>
    <w:rsid w:val="004159B3"/>
    <w:rsid w:val="00416E3D"/>
    <w:rsid w:val="00420981"/>
    <w:rsid w:val="00434EBF"/>
    <w:rsid w:val="00444271"/>
    <w:rsid w:val="00452A8F"/>
    <w:rsid w:val="00456F22"/>
    <w:rsid w:val="0046244D"/>
    <w:rsid w:val="00463BA4"/>
    <w:rsid w:val="00464EEA"/>
    <w:rsid w:val="00466BE2"/>
    <w:rsid w:val="00471340"/>
    <w:rsid w:val="00490892"/>
    <w:rsid w:val="00490EC0"/>
    <w:rsid w:val="004A6FAD"/>
    <w:rsid w:val="004E5459"/>
    <w:rsid w:val="00512A0D"/>
    <w:rsid w:val="00520908"/>
    <w:rsid w:val="00535C5C"/>
    <w:rsid w:val="005361BE"/>
    <w:rsid w:val="00541810"/>
    <w:rsid w:val="00562D56"/>
    <w:rsid w:val="0057434A"/>
    <w:rsid w:val="0058284B"/>
    <w:rsid w:val="0058729E"/>
    <w:rsid w:val="00595D3C"/>
    <w:rsid w:val="00596253"/>
    <w:rsid w:val="005A5748"/>
    <w:rsid w:val="005C3802"/>
    <w:rsid w:val="005C5CE6"/>
    <w:rsid w:val="005D2EE8"/>
    <w:rsid w:val="005D4C37"/>
    <w:rsid w:val="005F1F3B"/>
    <w:rsid w:val="005F2A4F"/>
    <w:rsid w:val="005F724B"/>
    <w:rsid w:val="00604948"/>
    <w:rsid w:val="00605747"/>
    <w:rsid w:val="006070E0"/>
    <w:rsid w:val="00616876"/>
    <w:rsid w:val="00617472"/>
    <w:rsid w:val="006220F7"/>
    <w:rsid w:val="00642276"/>
    <w:rsid w:val="0065604D"/>
    <w:rsid w:val="00661608"/>
    <w:rsid w:val="00674BA6"/>
    <w:rsid w:val="00683187"/>
    <w:rsid w:val="0068400A"/>
    <w:rsid w:val="006B6251"/>
    <w:rsid w:val="006C054D"/>
    <w:rsid w:val="006C202C"/>
    <w:rsid w:val="006E7CB4"/>
    <w:rsid w:val="006F0A0A"/>
    <w:rsid w:val="006F6BA6"/>
    <w:rsid w:val="006F7659"/>
    <w:rsid w:val="0073394A"/>
    <w:rsid w:val="00735B6B"/>
    <w:rsid w:val="0074198D"/>
    <w:rsid w:val="007475AF"/>
    <w:rsid w:val="00763E25"/>
    <w:rsid w:val="00770D5E"/>
    <w:rsid w:val="00777828"/>
    <w:rsid w:val="00781C8E"/>
    <w:rsid w:val="00781CF4"/>
    <w:rsid w:val="00791E91"/>
    <w:rsid w:val="007942CE"/>
    <w:rsid w:val="007B6E9A"/>
    <w:rsid w:val="007C0529"/>
    <w:rsid w:val="007C35B3"/>
    <w:rsid w:val="007C52AA"/>
    <w:rsid w:val="007E2E2D"/>
    <w:rsid w:val="007E3D8C"/>
    <w:rsid w:val="007F4240"/>
    <w:rsid w:val="008008CE"/>
    <w:rsid w:val="00817501"/>
    <w:rsid w:val="008301EA"/>
    <w:rsid w:val="00830A6D"/>
    <w:rsid w:val="008311A2"/>
    <w:rsid w:val="00851F75"/>
    <w:rsid w:val="00854B26"/>
    <w:rsid w:val="00873B15"/>
    <w:rsid w:val="0088051A"/>
    <w:rsid w:val="00884DA6"/>
    <w:rsid w:val="0089153E"/>
    <w:rsid w:val="00894D6C"/>
    <w:rsid w:val="008A1B95"/>
    <w:rsid w:val="008C420F"/>
    <w:rsid w:val="008C4F17"/>
    <w:rsid w:val="008D041E"/>
    <w:rsid w:val="008F6B01"/>
    <w:rsid w:val="00900E4F"/>
    <w:rsid w:val="00930E9E"/>
    <w:rsid w:val="00964321"/>
    <w:rsid w:val="0096512B"/>
    <w:rsid w:val="00966156"/>
    <w:rsid w:val="00993B65"/>
    <w:rsid w:val="00994E8E"/>
    <w:rsid w:val="009A44D3"/>
    <w:rsid w:val="009D0C22"/>
    <w:rsid w:val="009D3C82"/>
    <w:rsid w:val="00A1530E"/>
    <w:rsid w:val="00A16F31"/>
    <w:rsid w:val="00A174F4"/>
    <w:rsid w:val="00A22878"/>
    <w:rsid w:val="00A30315"/>
    <w:rsid w:val="00A37EA5"/>
    <w:rsid w:val="00A520F7"/>
    <w:rsid w:val="00A54A9C"/>
    <w:rsid w:val="00A60ECB"/>
    <w:rsid w:val="00A619F8"/>
    <w:rsid w:val="00A64B7A"/>
    <w:rsid w:val="00A738F1"/>
    <w:rsid w:val="00A756ED"/>
    <w:rsid w:val="00A92EFF"/>
    <w:rsid w:val="00AB082A"/>
    <w:rsid w:val="00AB5F9F"/>
    <w:rsid w:val="00AC083E"/>
    <w:rsid w:val="00AC6D69"/>
    <w:rsid w:val="00AD5ECF"/>
    <w:rsid w:val="00B057C3"/>
    <w:rsid w:val="00B10077"/>
    <w:rsid w:val="00B11C44"/>
    <w:rsid w:val="00B20624"/>
    <w:rsid w:val="00B3458A"/>
    <w:rsid w:val="00B40E50"/>
    <w:rsid w:val="00B46B7D"/>
    <w:rsid w:val="00B63F61"/>
    <w:rsid w:val="00B66D96"/>
    <w:rsid w:val="00B90718"/>
    <w:rsid w:val="00B9382A"/>
    <w:rsid w:val="00B94791"/>
    <w:rsid w:val="00BB0673"/>
    <w:rsid w:val="00BE5EBA"/>
    <w:rsid w:val="00BF791C"/>
    <w:rsid w:val="00C00BC5"/>
    <w:rsid w:val="00C2089D"/>
    <w:rsid w:val="00C33074"/>
    <w:rsid w:val="00C44E1D"/>
    <w:rsid w:val="00C466DC"/>
    <w:rsid w:val="00C63A8F"/>
    <w:rsid w:val="00C75636"/>
    <w:rsid w:val="00C81AAA"/>
    <w:rsid w:val="00CA13FC"/>
    <w:rsid w:val="00CC1166"/>
    <w:rsid w:val="00CC15CA"/>
    <w:rsid w:val="00CF375E"/>
    <w:rsid w:val="00D10701"/>
    <w:rsid w:val="00D179BB"/>
    <w:rsid w:val="00D224AC"/>
    <w:rsid w:val="00D2271A"/>
    <w:rsid w:val="00D26D60"/>
    <w:rsid w:val="00D35EA8"/>
    <w:rsid w:val="00D43705"/>
    <w:rsid w:val="00D50E2C"/>
    <w:rsid w:val="00D51D3C"/>
    <w:rsid w:val="00D85C3B"/>
    <w:rsid w:val="00DA20B6"/>
    <w:rsid w:val="00DB0342"/>
    <w:rsid w:val="00DD1AA7"/>
    <w:rsid w:val="00DD6A3B"/>
    <w:rsid w:val="00DE58DE"/>
    <w:rsid w:val="00E171E4"/>
    <w:rsid w:val="00E2176A"/>
    <w:rsid w:val="00E35457"/>
    <w:rsid w:val="00E63F64"/>
    <w:rsid w:val="00E75D69"/>
    <w:rsid w:val="00E82D5A"/>
    <w:rsid w:val="00E82EE7"/>
    <w:rsid w:val="00E84E6B"/>
    <w:rsid w:val="00E917C7"/>
    <w:rsid w:val="00E93C7E"/>
    <w:rsid w:val="00EA0818"/>
    <w:rsid w:val="00EB2A92"/>
    <w:rsid w:val="00EB4A3F"/>
    <w:rsid w:val="00EB7DCD"/>
    <w:rsid w:val="00EC3EDB"/>
    <w:rsid w:val="00EC6B08"/>
    <w:rsid w:val="00ED14E0"/>
    <w:rsid w:val="00EE0278"/>
    <w:rsid w:val="00EE3A89"/>
    <w:rsid w:val="00EF515F"/>
    <w:rsid w:val="00F07B9B"/>
    <w:rsid w:val="00F13D86"/>
    <w:rsid w:val="00F31AC5"/>
    <w:rsid w:val="00F333C6"/>
    <w:rsid w:val="00F345BE"/>
    <w:rsid w:val="00F379B8"/>
    <w:rsid w:val="00F44E32"/>
    <w:rsid w:val="00F55687"/>
    <w:rsid w:val="00F602F1"/>
    <w:rsid w:val="00F67997"/>
    <w:rsid w:val="00F73525"/>
    <w:rsid w:val="00F82A90"/>
    <w:rsid w:val="00F97190"/>
    <w:rsid w:val="00FB4CEE"/>
    <w:rsid w:val="00FB76FF"/>
    <w:rsid w:val="00FC135B"/>
    <w:rsid w:val="00FC403E"/>
    <w:rsid w:val="00FC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6948"/>
  <w15:chartTrackingRefBased/>
  <w15:docId w15:val="{CEC2123A-A9DB-9D43-ACD0-DE3019AC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C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7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aruteau</dc:creator>
  <cp:keywords/>
  <dc:description/>
  <cp:lastModifiedBy>Julien Baruteau</cp:lastModifiedBy>
  <cp:revision>2</cp:revision>
  <dcterms:created xsi:type="dcterms:W3CDTF">2023-07-26T14:08:00Z</dcterms:created>
  <dcterms:modified xsi:type="dcterms:W3CDTF">2023-07-26T14:08:00Z</dcterms:modified>
</cp:coreProperties>
</file>